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81434" w14:textId="2C7FA051" w:rsidR="00EF16C9" w:rsidRPr="00EF16C9" w:rsidRDefault="00EF16C9" w:rsidP="00EF16C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</w:pPr>
      <w:r w:rsidRPr="00EF16C9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Table S3:  List of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 </w:t>
      </w:r>
      <w:r w:rsidRPr="00EF16C9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haplotypes for samples with one allele at all 6 microsatellite loci.  The numbers indicate actual allele calls </w:t>
      </w:r>
      <w:proofErr w:type="gramStart"/>
      <w:r w:rsidRPr="00EF16C9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and ?</w:t>
      </w:r>
      <w:proofErr w:type="gramEnd"/>
      <w:r w:rsidRPr="00EF16C9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 indicate no call made.  multiplicity of infection = MOI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.</w:t>
      </w:r>
    </w:p>
    <w:p w14:paraId="3E28A944" w14:textId="77777777" w:rsidR="005213A5" w:rsidRDefault="005213A5"/>
    <w:tbl>
      <w:tblPr>
        <w:tblW w:w="9019" w:type="dxa"/>
        <w:tblLook w:val="04A0" w:firstRow="1" w:lastRow="0" w:firstColumn="1" w:lastColumn="0" w:noHBand="0" w:noVBand="1"/>
      </w:tblPr>
      <w:tblGrid>
        <w:gridCol w:w="1253"/>
        <w:gridCol w:w="1923"/>
        <w:gridCol w:w="794"/>
        <w:gridCol w:w="913"/>
        <w:gridCol w:w="803"/>
        <w:gridCol w:w="705"/>
        <w:gridCol w:w="919"/>
        <w:gridCol w:w="919"/>
        <w:gridCol w:w="790"/>
      </w:tblGrid>
      <w:tr w:rsidR="00EF16C9" w:rsidRPr="00EF16C9" w14:paraId="1BCF344F" w14:textId="77777777" w:rsidTr="00EF16C9">
        <w:trPr>
          <w:trHeight w:val="267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4DC9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Sample_id</w:t>
            </w:r>
            <w:proofErr w:type="spellEnd"/>
          </w:p>
        </w:tc>
        <w:tc>
          <w:tcPr>
            <w:tcW w:w="1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E8C0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opulation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FC5B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olyA</w:t>
            </w:r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09BAD" w14:textId="1B011081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M2490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11D6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fPK2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1E549" w14:textId="26A0301A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TA1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61EC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C2M34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86CE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C3M6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A6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MOI</w:t>
            </w:r>
          </w:p>
        </w:tc>
      </w:tr>
      <w:tr w:rsidR="00EF16C9" w:rsidRPr="00EF16C9" w14:paraId="1D252954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67657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1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6D7ED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65D5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8907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A79B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B8D6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CEDA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5165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4A1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536319F2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F2E3E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7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DD93E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3D56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E748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9746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26117" w14:textId="6A622671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37D8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32A90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A83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6F948980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730F5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13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DEAE4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8F60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37C82" w14:textId="5269A473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C346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367E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6C96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98B015" w14:textId="39D6C318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FCA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0215E83E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BF6DA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2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9CCB5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F087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5308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3566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773F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8481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F3264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206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592D2433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B428E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5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505A0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592E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1A89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CBE2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7EB8F" w14:textId="7F073819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49D6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8153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EF2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359A8ADF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2967D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6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E40AB5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B9EA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2C29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FE4B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6DDE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AFBE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F57E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806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2E3AE4C7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E6C79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4212A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945D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90D1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7155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ADECE" w14:textId="530002C1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27F1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38C8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B65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5209F53A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77BB7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0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1D1A8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4DA0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CD04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FF5A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1210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BE27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5B53B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13B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4A4233BA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19B6B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4408C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D0B2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2D91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06C4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7B15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B61F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BA619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2A3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2CF7929B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73A90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4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E97E7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660D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E15D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884A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54F8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8167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E22D0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DA6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2F309D8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01635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0B72F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06E4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44CD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5089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8121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B499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82C6A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A3C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3BC873F9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D5812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2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871A6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CAF3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BB15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046CD" w14:textId="427680B4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916A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6683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881F1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199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29C58C93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5E131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CBE17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52F0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AF67E" w14:textId="57344405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F0169" w14:textId="0B224A5D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5F77B" w14:textId="3D8B7D65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3F77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09322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A6B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68F91D48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EA6B1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1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3D8C20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5677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F10C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3864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2049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5F4D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3D9AA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5F9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7406C19A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54AAB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E5118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9F0C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764F4" w14:textId="2B565A98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8A9E0" w14:textId="2ADE36F6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9C9E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42A8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FFE43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F3A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CB2BF14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E27DB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0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8BE096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3C72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B7217" w14:textId="29EF489F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4B72B" w14:textId="5BC1B9A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3CC27" w14:textId="31FC16DB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BE4B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B1ED3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1B5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34BEF02B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93524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1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85582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5353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85D4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F006D" w14:textId="2F05AB92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01FD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2C84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972B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3E5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2926E1A4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0638F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4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838CB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7A76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DE438" w14:textId="0793DBFB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93554" w14:textId="4E6ADACA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F8A18" w14:textId="74585078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1858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DB3D9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A02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6E0CF7F4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B0746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2F932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EDB2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AB89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86CF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A3AF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4144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9E03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BA8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5D9B4D7C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131D9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4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1FC05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E096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BD777" w14:textId="7B140AAB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5AD4C" w14:textId="4AEA44B9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617DF" w14:textId="185B37C3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EA8F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5F02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579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0FC81A7C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878F9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1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5A3A7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4042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1094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D442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C6CE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AA09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F0C4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063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37D9486F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CBF9F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2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FEF8F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60EA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CDE0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DB53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CD0B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F29D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4C32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2CF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476641D9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CA25E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DB408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0867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3BB8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F0A2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4822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12CA4" w14:textId="7E770369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9A64B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E7B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B6C2BD8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905CA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4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FD5B3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5FA2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AD156" w14:textId="36CACF9A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D8CEF" w14:textId="1D8B158C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48B9B" w14:textId="7BC66416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CB0E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4B172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5A4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B2D5042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AB838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7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9F00C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ABC9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1206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5EB4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11D5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EDB0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94BE1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FE9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0C31C1D1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CC68C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43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9C924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6539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1250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5D28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AA19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522C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2E8E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E45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79E1E5A5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53655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2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238B0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5A1A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7B58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C9E1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9B73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6915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C1D68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7F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0F40C23B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3D6C3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6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C2DF5D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FDB8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5EE0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AA6B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B931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627C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AFE78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629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6CD11257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816D1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03169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448A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53C9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3212F" w14:textId="04FAA418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CF34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E81A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B1A63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243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04EADC47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994EF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67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35C16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0618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95D7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382B6" w14:textId="1E75E930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?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A49D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FD97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6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A720D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9A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7CA5F1E9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14824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02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962D4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1402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5CEB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6FF3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9D38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5714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77C5A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49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ED549C8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E608C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0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A99B9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8374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CABC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6D21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6FCFF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49C6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0E62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10C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50F886A3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C4CED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2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0270A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6B01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DDC7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E813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EF9B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F7F55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54B82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3C3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6F60FE34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207EF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074B2C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B875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2E7F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A021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FF76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27D8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6D24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C72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31C2FF46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50553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8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A4BD9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C7FB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BD4E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2E0A8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15ED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0B88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6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3B2A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F043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CC9125D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7FE78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6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9F37F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F27E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B924D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880B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DF5B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8718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C73DA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6B2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1A240AFC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22B76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424D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A381D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7A01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5F10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D068B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0CA47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CE016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D5AC0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386A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EF16C9" w:rsidRPr="00EF16C9" w14:paraId="52CC1276" w14:textId="77777777" w:rsidTr="00EF16C9">
        <w:trPr>
          <w:trHeight w:val="267"/>
        </w:trPr>
        <w:tc>
          <w:tcPr>
            <w:tcW w:w="12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61C2B" w14:textId="77777777" w:rsidR="00EF16C9" w:rsidRPr="00EF16C9" w:rsidRDefault="00EF16C9" w:rsidP="00EF1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T0855D0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3876C" w14:textId="77777777" w:rsidR="00EF16C9" w:rsidRPr="00EF16C9" w:rsidRDefault="00EF16C9" w:rsidP="00EF16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EF16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EFFF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F913C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37C19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C81A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5E051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7B73BE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2494" w14:textId="77777777" w:rsidR="00EF16C9" w:rsidRPr="00EF16C9" w:rsidRDefault="00EF16C9" w:rsidP="00EF1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EF16C9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</w:tbl>
    <w:p w14:paraId="4EE927A7" w14:textId="77777777" w:rsidR="00EF16C9" w:rsidRDefault="00EF16C9"/>
    <w:sectPr w:rsidR="00EF1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C9"/>
    <w:rsid w:val="00411FC3"/>
    <w:rsid w:val="005213A5"/>
    <w:rsid w:val="00C929CB"/>
    <w:rsid w:val="00EF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F0E093"/>
  <w15:chartTrackingRefBased/>
  <w15:docId w15:val="{A9591E1F-ED4B-435D-B00D-4BF72B66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3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3</Words>
  <Characters>1537</Characters>
  <Application>Microsoft Office Word</Application>
  <DocSecurity>0</DocSecurity>
  <Lines>354</Lines>
  <Paragraphs>352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e Mandai</dc:creator>
  <cp:keywords/>
  <dc:description/>
  <cp:lastModifiedBy>Salehe Mandai</cp:lastModifiedBy>
  <cp:revision>1</cp:revision>
  <dcterms:created xsi:type="dcterms:W3CDTF">2024-01-14T06:07:00Z</dcterms:created>
  <dcterms:modified xsi:type="dcterms:W3CDTF">2024-01-1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53d9c2-012c-455f-bb66-88e819da89be</vt:lpwstr>
  </property>
</Properties>
</file>